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3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42"/>
        <w:gridCol w:w="1842"/>
        <w:gridCol w:w="737"/>
      </w:tblGrid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rly samples (1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e samples (2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y individual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 fatal cases (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=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2=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tal cases (D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1=1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=2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3T08:08:00Z</dcterms:created>
  <dc:creator>Eric</dc:creator>
  <dc:description/>
  <dc:language>en-US</dc:language>
  <cp:lastModifiedBy>Eric</cp:lastModifiedBy>
  <dcterms:modified xsi:type="dcterms:W3CDTF">2010-04-03T08:08:00Z</dcterms:modified>
  <cp:revision>2</cp:revision>
  <dc:subject/>
  <dc:title/>
</cp:coreProperties>
</file>